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D439C" w14:textId="77777777" w:rsidR="00731326" w:rsidRPr="00E1189C" w:rsidRDefault="00B53DBF">
      <w:pPr>
        <w:rPr>
          <w:rFonts w:ascii="Times New Roman" w:eastAsia="宋体" w:hAnsi="Times New Roman" w:cs="Times New Roman"/>
          <w:sz w:val="24"/>
        </w:rPr>
      </w:pPr>
      <w:r w:rsidRPr="00E1189C">
        <w:rPr>
          <w:rFonts w:ascii="Times New Roman" w:hAnsi="Times New Roman" w:cs="Times New Roman"/>
          <w:sz w:val="24"/>
        </w:rPr>
        <w:t>Table S</w:t>
      </w:r>
      <w:r w:rsidR="00445A5A" w:rsidRPr="00E1189C">
        <w:rPr>
          <w:rFonts w:ascii="Times New Roman" w:hAnsi="Times New Roman" w:cs="Times New Roman"/>
          <w:sz w:val="24"/>
        </w:rPr>
        <w:t>3</w:t>
      </w:r>
    </w:p>
    <w:p w14:paraId="61876D78" w14:textId="77777777" w:rsidR="00731326" w:rsidRPr="00E1189C" w:rsidRDefault="00B53DBF">
      <w:pP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 w:rsidRPr="00E1189C">
        <w:rPr>
          <w:rFonts w:ascii="Times New Roman" w:eastAsia="宋体" w:hAnsi="Times New Roman" w:cs="Times New Roman"/>
          <w:sz w:val="24"/>
        </w:rPr>
        <w:t xml:space="preserve">A total of </w:t>
      </w:r>
      <w:r w:rsidRPr="00E1189C">
        <w:rPr>
          <w:rFonts w:ascii="Times New Roman" w:hAnsi="Times New Roman" w:cs="Times New Roman"/>
          <w:sz w:val="24"/>
        </w:rPr>
        <w:t>66</w:t>
      </w:r>
      <w:r w:rsidRPr="00E1189C">
        <w:rPr>
          <w:rFonts w:ascii="Times New Roman" w:eastAsia="宋体" w:hAnsi="Times New Roman" w:cs="Times New Roman"/>
          <w:sz w:val="24"/>
        </w:rPr>
        <w:t xml:space="preserve"> OXPHOS-related DEGs were </w:t>
      </w:r>
      <w:r w:rsidRPr="00E1189C">
        <w:rPr>
          <w:rFonts w:ascii="Times New Roman" w:hAnsi="Times New Roman" w:cs="Times New Roman"/>
          <w:sz w:val="24"/>
        </w:rPr>
        <w:t>screened out</w:t>
      </w:r>
      <w:r w:rsidRPr="00E1189C">
        <w:rPr>
          <w:rFonts w:ascii="Times New Roman" w:eastAsia="宋体" w:hAnsi="Times New Roman" w:cs="Times New Roman"/>
          <w:sz w:val="24"/>
        </w:rPr>
        <w:t xml:space="preserve"> </w:t>
      </w:r>
      <w:r w:rsidRPr="00E1189C">
        <w:rPr>
          <w:rFonts w:ascii="Times New Roman" w:hAnsi="Times New Roman" w:cs="Times New Roman"/>
          <w:sz w:val="24"/>
        </w:rPr>
        <w:t>based on the TCGA-UCEC cohort</w:t>
      </w:r>
      <w:r w:rsidRPr="00E1189C">
        <w:rPr>
          <w:rFonts w:ascii="Times New Roman" w:eastAsia="宋体" w:hAnsi="Times New Roman" w:cs="Times New Roman"/>
          <w:sz w:val="24"/>
        </w:rPr>
        <w:t>.</w:t>
      </w:r>
    </w:p>
    <w:p w14:paraId="237F7E78" w14:textId="77777777" w:rsidR="00731326" w:rsidRPr="00E1189C" w:rsidRDefault="00731326">
      <w:pPr>
        <w:widowControl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p w14:paraId="6D238E51" w14:textId="77777777" w:rsidR="00731326" w:rsidRPr="00E1189C" w:rsidRDefault="00731326">
      <w:pPr>
        <w:widowControl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8"/>
        <w:gridCol w:w="1649"/>
        <w:gridCol w:w="1398"/>
        <w:gridCol w:w="1715"/>
        <w:gridCol w:w="1315"/>
        <w:gridCol w:w="1531"/>
      </w:tblGrid>
      <w:tr w:rsidR="00731326" w:rsidRPr="00E1189C" w14:paraId="42024757" w14:textId="77777777">
        <w:trPr>
          <w:trHeight w:val="90"/>
        </w:trPr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817B9A2" w14:textId="77777777" w:rsidR="00731326" w:rsidRPr="00E1189C" w:rsidRDefault="00B53D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1139273D" w14:textId="77777777" w:rsidR="00731326" w:rsidRPr="00E1189C" w:rsidRDefault="00B53D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nMean</w:t>
            </w:r>
            <w:proofErr w:type="spellEnd"/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58A30927" w14:textId="77777777" w:rsidR="00731326" w:rsidRPr="00E1189C" w:rsidRDefault="00B53D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eatMean</w:t>
            </w:r>
            <w:proofErr w:type="spellEnd"/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01A30DA4" w14:textId="77777777" w:rsidR="00731326" w:rsidRPr="00E1189C" w:rsidRDefault="00B53D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gFC</w:t>
            </w:r>
            <w:proofErr w:type="spellEnd"/>
          </w:p>
        </w:tc>
        <w:tc>
          <w:tcPr>
            <w:tcW w:w="1315" w:type="dxa"/>
            <w:tcBorders>
              <w:bottom w:val="single" w:sz="4" w:space="0" w:color="auto"/>
            </w:tcBorders>
            <w:vAlign w:val="center"/>
          </w:tcPr>
          <w:p w14:paraId="674EF257" w14:textId="77777777" w:rsidR="00731326" w:rsidRPr="00E1189C" w:rsidRDefault="00B53D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Value</w:t>
            </w:r>
            <w:proofErr w:type="spellEnd"/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AB3E26D" w14:textId="77777777" w:rsidR="00731326" w:rsidRPr="00E1189C" w:rsidRDefault="00B53D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dr</w:t>
            </w:r>
            <w:proofErr w:type="spellEnd"/>
          </w:p>
        </w:tc>
      </w:tr>
      <w:tr w:rsidR="00731326" w:rsidRPr="00E1189C" w14:paraId="71B3B11D" w14:textId="77777777">
        <w:trPr>
          <w:trHeight w:val="90"/>
        </w:trPr>
        <w:tc>
          <w:tcPr>
            <w:tcW w:w="112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77A2FA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GK1</w:t>
            </w:r>
          </w:p>
        </w:tc>
        <w:tc>
          <w:tcPr>
            <w:tcW w:w="164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B450DF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0829587</w:t>
            </w:r>
          </w:p>
        </w:tc>
        <w:tc>
          <w:tcPr>
            <w:tcW w:w="139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8F652F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8.3457446</w:t>
            </w:r>
          </w:p>
        </w:tc>
        <w:tc>
          <w:tcPr>
            <w:tcW w:w="171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C29A4A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3315228</w:t>
            </w:r>
          </w:p>
        </w:tc>
        <w:tc>
          <w:tcPr>
            <w:tcW w:w="131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49F4A3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E-06</w:t>
            </w:r>
          </w:p>
        </w:tc>
        <w:tc>
          <w:tcPr>
            <w:tcW w:w="153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DEE800F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2E-06</w:t>
            </w:r>
          </w:p>
        </w:tc>
      </w:tr>
      <w:tr w:rsidR="00731326" w:rsidRPr="00E1189C" w14:paraId="19ED6729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59E9482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MT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7FB3F326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19270852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3583F44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.52500024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223F7B8C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93937185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78737A5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2E-13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0128EBDE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5E-12</w:t>
            </w:r>
          </w:p>
        </w:tc>
      </w:tr>
      <w:tr w:rsidR="00731326" w:rsidRPr="00E1189C" w14:paraId="14074A7A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439B5C9F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CL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3A3D251A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414090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6C536C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65134509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66D446F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754410485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78B257A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1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6CDA76AA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2E-11</w:t>
            </w:r>
          </w:p>
        </w:tc>
      </w:tr>
      <w:tr w:rsidR="00731326" w:rsidRPr="00E1189C" w14:paraId="65002751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6C0E164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X5B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6093A692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.1896413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B6A28F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0.4984012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2B1BA0F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480843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073BABB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9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173846C8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2E-11</w:t>
            </w:r>
          </w:p>
        </w:tc>
      </w:tr>
      <w:tr w:rsidR="00731326" w:rsidRPr="00E1189C" w14:paraId="48C9B2A9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1F14543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CHD10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FFAF854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8554038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A1571F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.68362587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33C16366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9710584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1D0F1E0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0E-10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67FF50C0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E-09</w:t>
            </w:r>
          </w:p>
        </w:tc>
      </w:tr>
      <w:tr w:rsidR="00731326" w:rsidRPr="00E1189C" w14:paraId="3C280C99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CD7E039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P5IF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00C1DAF4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.6255595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7F97A0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6.34659464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28CAA7D9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965113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0195FE4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2E-09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724780E0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3E-08</w:t>
            </w:r>
          </w:p>
        </w:tc>
      </w:tr>
      <w:tr w:rsidR="00731326" w:rsidRPr="00E1189C" w14:paraId="320516DF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7781089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20D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041F5880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0182311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192DC39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8625447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3A17599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2062556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2CD5ACE2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5E-09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1C563392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8E-09</w:t>
            </w:r>
          </w:p>
        </w:tc>
      </w:tr>
      <w:tr w:rsidR="00731326" w:rsidRPr="00E1189C" w14:paraId="400D4A00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084B30A6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X7A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4795F64B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8892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F16789B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.68906632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C1DB89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1107132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1B3F2A0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3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613B6E8F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2E-11</w:t>
            </w:r>
          </w:p>
        </w:tc>
      </w:tr>
      <w:tr w:rsidR="00731326" w:rsidRPr="00E1189C" w14:paraId="179F833A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8DCCAF9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X6B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9639EA8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1.614401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6DCA5198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3.6282288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5A927C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1676588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45671AE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1F8049E4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7E-11</w:t>
            </w:r>
          </w:p>
        </w:tc>
      </w:tr>
      <w:tr w:rsidR="00731326" w:rsidRPr="00E1189C" w14:paraId="06BE260D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D7A01EA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C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CA8508A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82886348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026928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2273472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2CF269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29340849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1007825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0E-09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0B20DCAA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6E-08</w:t>
            </w:r>
          </w:p>
        </w:tc>
      </w:tr>
      <w:tr w:rsidR="00731326" w:rsidRPr="00E1189C" w14:paraId="6ECD251F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47C66E5B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X7A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284644A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08776552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C082C72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81319354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09DE8C7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53148942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74F8128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7E-13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6BEC9997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E-11</w:t>
            </w:r>
          </w:p>
        </w:tc>
      </w:tr>
      <w:tr w:rsidR="00731326" w:rsidRPr="00E1189C" w14:paraId="329E57D1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4F160C6C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QCR10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BE7764F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.30530696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9B27DD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4.7267473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6F9212A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960578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51E21B9B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0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6A49F73A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3E-11</w:t>
            </w:r>
          </w:p>
        </w:tc>
      </w:tr>
      <w:tr w:rsidR="00731326" w:rsidRPr="00E1189C" w14:paraId="31A14124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F9BCE67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PARGC1B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74A51B0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625088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92C819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2529957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B75321C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20695766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3A10405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6E-06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1C8190EB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2E-06</w:t>
            </w:r>
          </w:p>
        </w:tc>
      </w:tr>
      <w:tr w:rsidR="00731326" w:rsidRPr="00E1189C" w14:paraId="7BF7B5BE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24CDDA5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CP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9DFB512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.95208265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06323AE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4.4827602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00953D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39600736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10E2C00B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6E-06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65EE2469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8E-06</w:t>
            </w:r>
          </w:p>
        </w:tc>
      </w:tr>
      <w:tr w:rsidR="00731326" w:rsidRPr="00E1189C" w14:paraId="1DB932FD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90445EA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PIF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63FB00A4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11365735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F547D3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.47804705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754F84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29834707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71C4BBD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5E-09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2366117A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5E-09</w:t>
            </w:r>
          </w:p>
        </w:tc>
      </w:tr>
      <w:tr w:rsidR="00731326" w:rsidRPr="00E1189C" w14:paraId="600B57AE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4E5DA31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X6B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60F0722D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577769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0359032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54511168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8DB1B6F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47883726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58B8152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2606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290FD92D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24678</w:t>
            </w:r>
          </w:p>
        </w:tc>
      </w:tr>
      <w:tr w:rsidR="00731326" w:rsidRPr="00E1189C" w14:paraId="664B659D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2E2FA13A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U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744900F0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902071348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FB5F358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20675543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245500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041365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681D282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6E-14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19AAF7F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5E-12</w:t>
            </w:r>
          </w:p>
        </w:tc>
      </w:tr>
      <w:tr w:rsidR="00731326" w:rsidRPr="00E1189C" w14:paraId="72AC72AD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5862700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NP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36932B94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63286304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6FB9AE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.80506441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3D72EE28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3202872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7D2744A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7E-10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6680B4FE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E-09</w:t>
            </w:r>
          </w:p>
        </w:tc>
      </w:tr>
      <w:tr w:rsidR="00731326" w:rsidRPr="00E1189C" w14:paraId="485BB112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CB84118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PSNAP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3A62570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38050591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37F70CDC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.91079572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BB51F3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206292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0E7BBC9B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8E-10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3BFF3331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4E-09</w:t>
            </w:r>
          </w:p>
        </w:tc>
      </w:tr>
      <w:tr w:rsidR="00731326" w:rsidRPr="00E1189C" w14:paraId="77240E89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00A4EA51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AP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51BDD2AF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49964652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7A485252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14475588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438B1BC9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122287096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4AB5BB92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E-1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38E9A9CE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7E-11</w:t>
            </w:r>
          </w:p>
        </w:tc>
      </w:tr>
      <w:tr w:rsidR="00731326" w:rsidRPr="00E1189C" w14:paraId="16308D22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3D4EA1A5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QCRC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0C9C04CC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.14145565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870AF0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.15357853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5F7336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190598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277BAF1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65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EF7DEF0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8E-11</w:t>
            </w:r>
          </w:p>
        </w:tc>
      </w:tr>
      <w:tr w:rsidR="00731326" w:rsidRPr="00E1189C" w14:paraId="42383E2B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FA31310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DUFA3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0E1F321E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17729278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DD2728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.2833486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6D817A4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08269138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1B3C63E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7E-1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76D0C591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8E-10</w:t>
            </w:r>
          </w:p>
        </w:tc>
      </w:tr>
      <w:tr w:rsidR="00731326" w:rsidRPr="00E1189C" w14:paraId="6DC86742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02B5C015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RPL1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1968B8C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80365396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77429E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.12701756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E77EAD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52036359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797A14B8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4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5B79E163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5E-11</w:t>
            </w:r>
          </w:p>
        </w:tc>
      </w:tr>
      <w:tr w:rsidR="00731326" w:rsidRPr="00E1189C" w14:paraId="55B319E2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3C2E3614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P5MPL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53DD74B5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6318320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71D31C9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95036883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4AFDC392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2892703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0444A0B8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1E-13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57D65CCD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9E-12</w:t>
            </w:r>
          </w:p>
        </w:tc>
      </w:tr>
      <w:tr w:rsidR="00731326" w:rsidRPr="00E1189C" w14:paraId="6AE8B78F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2F4E524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IFM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8078174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0169811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72FDFDC7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.05608634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4FDB5C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1010826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643452B6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9E-08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655F6C5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0E-08</w:t>
            </w:r>
          </w:p>
        </w:tc>
      </w:tr>
      <w:tr w:rsidR="00731326" w:rsidRPr="00E1189C" w14:paraId="7554F64D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CD6DA8A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P5F1D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598AC80F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.29778565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3C29BEE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.64455877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288D09B2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106085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45B9B579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2E-06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0073CB90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5E-06</w:t>
            </w:r>
          </w:p>
        </w:tc>
      </w:tr>
      <w:tr w:rsidR="00731326" w:rsidRPr="00E1189C" w14:paraId="08AC16A3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779E182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XP3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79CD0F11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7465164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AC7ED0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37739112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2DCBDB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98716639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1968159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0E-13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91012BF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8E-12</w:t>
            </w:r>
          </w:p>
        </w:tc>
      </w:tr>
      <w:tr w:rsidR="00731326" w:rsidRPr="00E1189C" w14:paraId="7CE74A3E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4CED183F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DUFS5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3EC80918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6.9379174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B11C04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3.9129116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3092B9F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07029339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61DB3A77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3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325EE0EA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2E-11</w:t>
            </w:r>
          </w:p>
        </w:tc>
      </w:tr>
      <w:tr w:rsidR="00731326" w:rsidRPr="00E1189C" w14:paraId="5ED166A2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018398A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25A33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4C643747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899833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3BA977F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59913929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6F6BD1AF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27684352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1658250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8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E9254F0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E-11</w:t>
            </w:r>
          </w:p>
        </w:tc>
      </w:tr>
      <w:tr w:rsidR="00731326" w:rsidRPr="00E1189C" w14:paraId="443D0CE9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225B40D3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2A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1D2AEAE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69791652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A83FC6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.92820479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24763E2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2961955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673A3B7F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0E-10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0096A3A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E-09</w:t>
            </w:r>
          </w:p>
        </w:tc>
      </w:tr>
      <w:tr w:rsidR="00731326" w:rsidRPr="00E1189C" w14:paraId="160EFAE4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5251850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DR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B22B4D1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6917205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6D7F8439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72931862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00077C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82180016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3D006E9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5E-09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549FEB34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0E-08</w:t>
            </w:r>
          </w:p>
        </w:tc>
      </w:tr>
      <w:tr w:rsidR="00731326" w:rsidRPr="00E1189C" w14:paraId="02987BE6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7BBBDDD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DUFA13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586FBA99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56861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1566E5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18379007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BD351D2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0955138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74F6E62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6E-10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3EE8C348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1E-10</w:t>
            </w:r>
          </w:p>
        </w:tc>
      </w:tr>
      <w:tr w:rsidR="00731326" w:rsidRPr="00E1189C" w14:paraId="49122A77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2ED5D8C2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P5MC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5CE958C7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91807648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7EFFB40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.6650269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32A9E29C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491533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3A67368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0E-10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24A42AFE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2E-09</w:t>
            </w:r>
          </w:p>
        </w:tc>
      </w:tr>
      <w:tr w:rsidR="00731326" w:rsidRPr="00E1189C" w14:paraId="3431E28D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8F3E90D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X5A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0407F0D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.75437304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6556DBB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14073418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0377B4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88600202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7B8057E8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E-13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05B963AF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3E-12</w:t>
            </w:r>
          </w:p>
        </w:tc>
      </w:tr>
      <w:tr w:rsidR="00731326" w:rsidRPr="00E1189C" w14:paraId="4F9B8A95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8CD1AFA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P5F1E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6F90EE44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44127826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61193E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.31699862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B62C4E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1803646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6727B0AC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3E-1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78B19484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9E-10</w:t>
            </w:r>
          </w:p>
        </w:tc>
      </w:tr>
      <w:tr w:rsidR="00731326" w:rsidRPr="00E1189C" w14:paraId="2F1FA5D1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D204F12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P5MF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7B863050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4961213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65F877E7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.5848198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81CC917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99842386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535B279C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2E-15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6B0B649C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7E-13</w:t>
            </w:r>
          </w:p>
        </w:tc>
      </w:tr>
      <w:tr w:rsidR="00731326" w:rsidRPr="00E1189C" w14:paraId="67C3DD7C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C290130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RS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7C1F8C77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30574391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615C9F26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59354426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395260A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097444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2851C29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1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63A2632F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8E-11</w:t>
            </w:r>
          </w:p>
        </w:tc>
      </w:tr>
      <w:tr w:rsidR="00731326" w:rsidRPr="00E1189C" w14:paraId="65279CFC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014CEF6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DUFS6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954A94F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08759478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FEFEB6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.96550665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227A97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0578587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169DE1A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4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1E76557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E-11</w:t>
            </w:r>
          </w:p>
        </w:tc>
      </w:tr>
      <w:tr w:rsidR="00731326" w:rsidRPr="00E1189C" w14:paraId="44F989FE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3BBE5C58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DK4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0E96BEC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.50277465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65DDE8F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23053631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D3E45D6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33021996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2909E5E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E-14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7BC4B8FC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01E-13</w:t>
            </w:r>
          </w:p>
        </w:tc>
      </w:tr>
      <w:tr w:rsidR="00731326" w:rsidRPr="00E1189C" w14:paraId="22209DB1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342FA539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H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2E24E48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5328511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EE1DA1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35336005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977F467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6679938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29E7E3AB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8E-05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015DF34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9E-05</w:t>
            </w:r>
          </w:p>
        </w:tc>
      </w:tr>
      <w:tr w:rsidR="00731326" w:rsidRPr="00E1189C" w14:paraId="40AC210D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84E53EF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DUFA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4FF6E059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.1541260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D099F1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.42918314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528BFE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5358879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07578BAB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0E-1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495C4CF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3E-10</w:t>
            </w:r>
          </w:p>
        </w:tc>
      </w:tr>
      <w:tr w:rsidR="00731326" w:rsidRPr="00E1189C" w14:paraId="356123D9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267CC01F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CHD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AE33B48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6526873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A6600B7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.59660598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63631D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1905122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7823CCC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9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1073611C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2E-11</w:t>
            </w:r>
          </w:p>
        </w:tc>
      </w:tr>
      <w:tr w:rsidR="00731326" w:rsidRPr="00E1189C" w14:paraId="4E99CD89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AA909E8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XNIP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71EDED75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4.9900261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FBB9C16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4.71262711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6B5FD81F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9625769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56F31F3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6E-14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8004D14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9E-12</w:t>
            </w:r>
          </w:p>
        </w:tc>
      </w:tr>
      <w:tr w:rsidR="00731326" w:rsidRPr="00E1189C" w14:paraId="422B6A2F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D6ECF5E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QCRQ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F1637BF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.57098435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326551C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3.8834065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3FE623B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8903734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010B5AB6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8E-14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2BA3B389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E-12</w:t>
            </w:r>
          </w:p>
        </w:tc>
      </w:tr>
      <w:tr w:rsidR="00731326" w:rsidRPr="00E1189C" w14:paraId="01C828D9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6956322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QCRH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7C08C73F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67517783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77D0A90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0.8218752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AF270F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0550539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61E405A6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8E-07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03B99650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3E-07</w:t>
            </w:r>
          </w:p>
        </w:tc>
      </w:tr>
      <w:tr w:rsidR="00731326" w:rsidRPr="00E1189C" w14:paraId="4EF384DA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6D3BFA1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FNG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346B898A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7864676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C883BE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116307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316E5B9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720327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71BD824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014018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0E3CD63C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746846</w:t>
            </w:r>
          </w:p>
        </w:tc>
      </w:tr>
      <w:tr w:rsidR="00731326" w:rsidRPr="00E1189C" w14:paraId="47CE9993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F3C7CDA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7E8EB958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5.99188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469527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78.453866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78C7B1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94153125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0359EFA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E-14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2C4AACA9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1E-12</w:t>
            </w:r>
          </w:p>
        </w:tc>
      </w:tr>
      <w:tr w:rsidR="00731326" w:rsidRPr="00E1189C" w14:paraId="76516665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BE66F7F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DUFS8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325045D6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8561670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C93EF6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.38413901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6253C88F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42726835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4342121B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3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58BD6ED2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E-11</w:t>
            </w:r>
          </w:p>
        </w:tc>
      </w:tr>
      <w:tr w:rsidR="00731326" w:rsidRPr="00E1189C" w14:paraId="02E6B1DD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2BD2376A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DK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3AA4A7C3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8163013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9C4BDE7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86037368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6BB62D7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8737158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46FC2E2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E-06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5383D09B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3E-06</w:t>
            </w:r>
          </w:p>
        </w:tc>
      </w:tr>
      <w:tr w:rsidR="00731326" w:rsidRPr="00E1189C" w14:paraId="0E32E224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67421FCF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EBF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6ECB2EB3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43571174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03CB8C7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42133443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32D808B2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95408782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24D2643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4E-1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365C4E41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4E-10</w:t>
            </w:r>
          </w:p>
        </w:tc>
      </w:tr>
      <w:tr w:rsidR="00731326" w:rsidRPr="00E1189C" w14:paraId="4671C4BC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11A4057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KN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77232B75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0595511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B47304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2649503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512CDC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37345797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0D6C6266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7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12078B25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E-11</w:t>
            </w:r>
          </w:p>
        </w:tc>
      </w:tr>
      <w:tr w:rsidR="00731326" w:rsidRPr="00E1189C" w14:paraId="01F59E8F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5954647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RPS34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AB5CD70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.6260060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B970BA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.40859113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CA6772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61602247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1935240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9E-1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26B4D254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7E-10</w:t>
            </w:r>
          </w:p>
        </w:tc>
      </w:tr>
      <w:tr w:rsidR="00731326" w:rsidRPr="00E1189C" w14:paraId="318BAD09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46D096B6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P5MD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4B3297E4" w14:textId="77777777" w:rsidR="00731326" w:rsidRPr="00E1189C" w:rsidRDefault="00B53DBF">
            <w:pPr>
              <w:widowControl/>
              <w:tabs>
                <w:tab w:val="left" w:pos="420"/>
                <w:tab w:val="decimal" w:pos="273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.83617435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6EF9D327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5.69369216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1266A6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26301932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39CC5578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5E-1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6EF7BFF3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5E-10</w:t>
            </w:r>
          </w:p>
        </w:tc>
      </w:tr>
      <w:tr w:rsidR="00731326" w:rsidRPr="00E1189C" w14:paraId="7FF70219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67A1181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KM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3FE5689" w14:textId="77777777" w:rsidR="00731326" w:rsidRPr="00E1189C" w:rsidRDefault="00B53DBF">
            <w:pPr>
              <w:widowControl/>
              <w:tabs>
                <w:tab w:val="left" w:pos="420"/>
                <w:tab w:val="decimal" w:pos="273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133778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6F4A82FC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4.0208187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188FE6C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1021757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6394081F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4E-13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1088C31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1E-12</w:t>
            </w:r>
          </w:p>
        </w:tc>
      </w:tr>
      <w:tr w:rsidR="00731326" w:rsidRPr="00E1189C" w14:paraId="04FBE1B4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4218722B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QCC2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3EE0A37A" w14:textId="77777777" w:rsidR="00731326" w:rsidRPr="00E1189C" w:rsidRDefault="00B53DBF">
            <w:pPr>
              <w:widowControl/>
              <w:tabs>
                <w:tab w:val="left" w:pos="420"/>
                <w:tab w:val="decimal" w:pos="273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1766208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AEC609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07766922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6941DEC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42567144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1F0BC63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9E-1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21C1057A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7E-10</w:t>
            </w:r>
          </w:p>
        </w:tc>
      </w:tr>
      <w:tr w:rsidR="00731326" w:rsidRPr="00E1189C" w14:paraId="56E063AF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4E0E7BB3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DUFB1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CAC5C8B" w14:textId="77777777" w:rsidR="00731326" w:rsidRPr="00E1189C" w:rsidRDefault="00B53DBF">
            <w:pPr>
              <w:widowControl/>
              <w:tabs>
                <w:tab w:val="left" w:pos="420"/>
                <w:tab w:val="decimal" w:pos="273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23905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B670429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.0716718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A174D3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0303433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4AF948C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4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58693343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8E-11</w:t>
            </w:r>
          </w:p>
        </w:tc>
      </w:tr>
      <w:tr w:rsidR="00731326" w:rsidRPr="00E1189C" w14:paraId="64ED753C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95D2250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PAS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04FA4CEE" w14:textId="77777777" w:rsidR="00731326" w:rsidRPr="00E1189C" w:rsidRDefault="00B53DBF">
            <w:pPr>
              <w:widowControl/>
              <w:tabs>
                <w:tab w:val="left" w:pos="420"/>
                <w:tab w:val="decimal" w:pos="273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.88811996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165EF4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74626822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E9A103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543110742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476D3DD6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9E-06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4EA207F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1E-06</w:t>
            </w:r>
          </w:p>
        </w:tc>
      </w:tr>
      <w:tr w:rsidR="00731326" w:rsidRPr="00E1189C" w14:paraId="1B1F2810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04B77B7B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2A4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0E08DAC1" w14:textId="77777777" w:rsidR="00731326" w:rsidRPr="00E1189C" w:rsidRDefault="00B53DBF">
            <w:pPr>
              <w:widowControl/>
              <w:tabs>
                <w:tab w:val="left" w:pos="420"/>
                <w:tab w:val="decimal" w:pos="273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7349090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04BCD30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7463376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5AF7FD12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624885579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76B4735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8E-15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03BA3F68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8E-13</w:t>
            </w:r>
          </w:p>
        </w:tc>
      </w:tr>
      <w:tr w:rsidR="00731326" w:rsidRPr="00E1189C" w14:paraId="79B9591F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1550B8E5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DHA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54D1DCD1" w14:textId="77777777" w:rsidR="00731326" w:rsidRPr="00E1189C" w:rsidRDefault="00B53DBF">
            <w:pPr>
              <w:widowControl/>
              <w:tabs>
                <w:tab w:val="left" w:pos="420"/>
                <w:tab w:val="decimal" w:pos="273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38077696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12111D8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1.3022478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35A6E1EB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23042805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5E35C358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3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4F93F20A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2E-11</w:t>
            </w:r>
          </w:p>
        </w:tc>
      </w:tr>
      <w:tr w:rsidR="00731326" w:rsidRPr="00E1189C" w14:paraId="12D6D0DB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69D0541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RRA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60DF665A" w14:textId="77777777" w:rsidR="00731326" w:rsidRPr="00E1189C" w:rsidRDefault="00B53DBF">
            <w:pPr>
              <w:widowControl/>
              <w:tabs>
                <w:tab w:val="left" w:pos="420"/>
                <w:tab w:val="decimal" w:pos="273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86955435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75667F6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73300317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8339F0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82033719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6F68204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2E-1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08AA9305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6E-10</w:t>
            </w:r>
          </w:p>
        </w:tc>
      </w:tr>
      <w:tr w:rsidR="00731326" w:rsidRPr="00E1189C" w14:paraId="69B61E3F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6171136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DUFA1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4DFC3289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57916060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5F2B9D84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62057519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2746B270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6113428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5E38323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92E-08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2CEBB61C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0E-07</w:t>
            </w:r>
          </w:p>
        </w:tc>
      </w:tr>
      <w:tr w:rsidR="00731326" w:rsidRPr="00E1189C" w14:paraId="0D4853A9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0AB33B12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X6A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8EDCF66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.58020174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763A35D2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1.68536451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322FBB37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5915421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6C2E059E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8E-12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3C9A7A08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2E-11</w:t>
            </w:r>
          </w:p>
        </w:tc>
      </w:tr>
      <w:tr w:rsidR="00731326" w:rsidRPr="00E1189C" w14:paraId="578CEB74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2ABE2A33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WTR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5C65BC05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36864374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45EAEF52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10003221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60EBFF0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1.060030656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58A341AD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4E-07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0A1B620B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5E-06</w:t>
            </w:r>
          </w:p>
        </w:tc>
      </w:tr>
      <w:tr w:rsidR="00731326" w:rsidRPr="00E1189C" w14:paraId="4595368F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5431A877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X4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018C994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7.67360739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21F9FF45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6.8890978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EC2BF01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41886853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60264109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0E-11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3699CE89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2E-10</w:t>
            </w:r>
          </w:p>
        </w:tc>
      </w:tr>
      <w:tr w:rsidR="00731326" w:rsidRPr="00E1189C" w14:paraId="4A7B6C47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085AEF28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OT1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239597E4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7140973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3CF0CECF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56225589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7D3AB1E3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74401019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4FC757BC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4E-13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2D7DB452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E-11</w:t>
            </w:r>
          </w:p>
        </w:tc>
      </w:tr>
      <w:tr w:rsidR="00731326" w:rsidRPr="00E1189C" w14:paraId="05A04377" w14:textId="77777777">
        <w:trPr>
          <w:trHeight w:val="90"/>
        </w:trPr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 w14:paraId="7BF5CC5C" w14:textId="77777777" w:rsidR="00731326" w:rsidRPr="00E1189C" w:rsidRDefault="00B53D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NIP3</w:t>
            </w:r>
          </w:p>
        </w:tc>
        <w:tc>
          <w:tcPr>
            <w:tcW w:w="1649" w:type="dxa"/>
            <w:tcBorders>
              <w:tl2br w:val="nil"/>
              <w:tr2bl w:val="nil"/>
            </w:tcBorders>
            <w:vAlign w:val="center"/>
          </w:tcPr>
          <w:p w14:paraId="1FADED32" w14:textId="77777777" w:rsidR="00731326" w:rsidRPr="00E1189C" w:rsidRDefault="00B53DBF">
            <w:pPr>
              <w:widowControl/>
              <w:tabs>
                <w:tab w:val="decimal" w:pos="1890"/>
              </w:tabs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30015217</w:t>
            </w:r>
          </w:p>
        </w:tc>
        <w:tc>
          <w:tcPr>
            <w:tcW w:w="1398" w:type="dxa"/>
            <w:tcBorders>
              <w:tl2br w:val="nil"/>
              <w:tr2bl w:val="nil"/>
            </w:tcBorders>
            <w:vAlign w:val="center"/>
          </w:tcPr>
          <w:p w14:paraId="6E714FBB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30910236</w:t>
            </w:r>
          </w:p>
        </w:tc>
        <w:tc>
          <w:tcPr>
            <w:tcW w:w="1715" w:type="dxa"/>
            <w:tcBorders>
              <w:tl2br w:val="nil"/>
              <w:tr2bl w:val="nil"/>
            </w:tcBorders>
            <w:vAlign w:val="center"/>
          </w:tcPr>
          <w:p w14:paraId="0C0CBE76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6995708</w:t>
            </w:r>
          </w:p>
        </w:tc>
        <w:tc>
          <w:tcPr>
            <w:tcW w:w="1315" w:type="dxa"/>
            <w:tcBorders>
              <w:tl2br w:val="nil"/>
              <w:tr2bl w:val="nil"/>
            </w:tcBorders>
            <w:vAlign w:val="center"/>
          </w:tcPr>
          <w:p w14:paraId="5FF35C5A" w14:textId="77777777" w:rsidR="00731326" w:rsidRPr="00E1189C" w:rsidRDefault="00B53DBF">
            <w:pPr>
              <w:widowControl/>
              <w:tabs>
                <w:tab w:val="decimal" w:pos="189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6E-07</w:t>
            </w:r>
          </w:p>
        </w:tc>
        <w:tc>
          <w:tcPr>
            <w:tcW w:w="1531" w:type="dxa"/>
            <w:tcBorders>
              <w:tl2br w:val="nil"/>
              <w:tr2bl w:val="nil"/>
            </w:tcBorders>
            <w:vAlign w:val="center"/>
          </w:tcPr>
          <w:p w14:paraId="162ADE56" w14:textId="77777777" w:rsidR="00731326" w:rsidRPr="00E1189C" w:rsidRDefault="00B53DBF">
            <w:pPr>
              <w:widowControl/>
              <w:tabs>
                <w:tab w:val="decimal" w:pos="420"/>
              </w:tabs>
              <w:jc w:val="right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E1189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2E-06</w:t>
            </w:r>
          </w:p>
        </w:tc>
      </w:tr>
    </w:tbl>
    <w:p w14:paraId="7048E4E0" w14:textId="77777777" w:rsidR="00731326" w:rsidRPr="00E1189C" w:rsidRDefault="00731326">
      <w:pPr>
        <w:rPr>
          <w:rFonts w:ascii="Times New Roman" w:hAnsi="Times New Roman" w:cs="Times New Roman"/>
          <w:sz w:val="24"/>
        </w:rPr>
      </w:pPr>
    </w:p>
    <w:p w14:paraId="37814B81" w14:textId="77777777" w:rsidR="00731326" w:rsidRPr="00E1189C" w:rsidRDefault="00731326">
      <w:pPr>
        <w:tabs>
          <w:tab w:val="decimal" w:pos="2730"/>
        </w:tabs>
        <w:jc w:val="center"/>
        <w:rPr>
          <w:rFonts w:ascii="Times New Roman" w:hAnsi="Times New Roman" w:cs="Times New Roman"/>
          <w:sz w:val="24"/>
        </w:rPr>
      </w:pPr>
    </w:p>
    <w:p w14:paraId="763A5D84" w14:textId="77777777" w:rsidR="00731326" w:rsidRPr="00E1189C" w:rsidRDefault="00731326">
      <w:pPr>
        <w:tabs>
          <w:tab w:val="decimal" w:pos="2730"/>
        </w:tabs>
        <w:jc w:val="center"/>
        <w:rPr>
          <w:rFonts w:ascii="Times New Roman" w:hAnsi="Times New Roman" w:cs="Times New Roman"/>
          <w:sz w:val="24"/>
        </w:rPr>
      </w:pPr>
    </w:p>
    <w:p w14:paraId="38227FFF" w14:textId="77777777" w:rsidR="00731326" w:rsidRPr="00E1189C" w:rsidRDefault="00731326">
      <w:pPr>
        <w:tabs>
          <w:tab w:val="decimal" w:pos="2730"/>
        </w:tabs>
        <w:jc w:val="center"/>
        <w:rPr>
          <w:rFonts w:ascii="Times New Roman" w:hAnsi="Times New Roman" w:cs="Times New Roman"/>
          <w:sz w:val="24"/>
        </w:rPr>
      </w:pPr>
    </w:p>
    <w:p w14:paraId="1E953AF9" w14:textId="77777777" w:rsidR="00731326" w:rsidRPr="00E1189C" w:rsidRDefault="00731326">
      <w:pPr>
        <w:jc w:val="left"/>
        <w:rPr>
          <w:rFonts w:ascii="Times New Roman" w:hAnsi="Times New Roman" w:cs="Times New Roman"/>
          <w:sz w:val="24"/>
        </w:rPr>
      </w:pPr>
    </w:p>
    <w:sectPr w:rsidR="00731326" w:rsidRPr="00E1189C">
      <w:pgSz w:w="16783" w:h="23757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AB420" w14:textId="77777777" w:rsidR="00B53DBF" w:rsidRDefault="00B53DBF" w:rsidP="00445A5A">
      <w:r>
        <w:separator/>
      </w:r>
    </w:p>
  </w:endnote>
  <w:endnote w:type="continuationSeparator" w:id="0">
    <w:p w14:paraId="2BE31355" w14:textId="77777777" w:rsidR="00B53DBF" w:rsidRDefault="00B53DBF" w:rsidP="00445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9B3E3" w14:textId="77777777" w:rsidR="00B53DBF" w:rsidRDefault="00B53DBF" w:rsidP="00445A5A">
      <w:r>
        <w:separator/>
      </w:r>
    </w:p>
  </w:footnote>
  <w:footnote w:type="continuationSeparator" w:id="0">
    <w:p w14:paraId="7353B331" w14:textId="77777777" w:rsidR="00B53DBF" w:rsidRDefault="00B53DBF" w:rsidP="00445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2446B8"/>
    <w:rsid w:val="00445A5A"/>
    <w:rsid w:val="00731326"/>
    <w:rsid w:val="00B53DBF"/>
    <w:rsid w:val="00E1189C"/>
    <w:rsid w:val="222446B8"/>
    <w:rsid w:val="39E67576"/>
    <w:rsid w:val="58D1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A7F544"/>
  <w15:docId w15:val="{9748F19E-F830-4108-AC86-7911E251F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45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45A5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45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45A5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5</Words>
  <Characters>3564</Characters>
  <Application>Microsoft Office Word</Application>
  <DocSecurity>0</DocSecurity>
  <Lines>29</Lines>
  <Paragraphs>8</Paragraphs>
  <ScaleCrop>false</ScaleCrop>
  <Company/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甜</dc:creator>
  <cp:lastModifiedBy> </cp:lastModifiedBy>
  <cp:revision>3</cp:revision>
  <dcterms:created xsi:type="dcterms:W3CDTF">2021-02-23T10:26:00Z</dcterms:created>
  <dcterms:modified xsi:type="dcterms:W3CDTF">2021-07-27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